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6D8" w:rsidRDefault="009406D8" w:rsidP="009406D8">
      <w:pPr>
        <w:spacing w:line="480" w:lineRule="auto"/>
        <w:rPr>
          <w:rFonts w:ascii="Arial" w:hAnsi="Arial"/>
          <w:sz w:val="22"/>
        </w:rPr>
      </w:pPr>
      <w:bookmarkStart w:id="0" w:name="_GoBack"/>
      <w:proofErr w:type="gramStart"/>
      <w:r>
        <w:rPr>
          <w:rFonts w:ascii="Arial" w:hAnsi="Arial"/>
          <w:b/>
          <w:sz w:val="22"/>
        </w:rPr>
        <w:t>Supplemental Table 2</w:t>
      </w:r>
      <w:r w:rsidRPr="009406D8">
        <w:rPr>
          <w:rFonts w:ascii="Arial" w:hAnsi="Arial"/>
          <w:b/>
          <w:sz w:val="22"/>
        </w:rPr>
        <w:t>.</w:t>
      </w:r>
      <w:proofErr w:type="gramEnd"/>
      <w:r w:rsidRPr="009406D8">
        <w:rPr>
          <w:rFonts w:ascii="Arial" w:hAnsi="Arial"/>
          <w:b/>
          <w:sz w:val="22"/>
        </w:rPr>
        <w:t xml:space="preserve"> Primers used for NC1, NC2 deletions and substitutions.</w:t>
      </w:r>
      <w:r w:rsidRPr="00D85611">
        <w:rPr>
          <w:rFonts w:ascii="Arial" w:hAnsi="Arial"/>
          <w:sz w:val="22"/>
        </w:rPr>
        <w:t xml:space="preserve"> </w:t>
      </w:r>
    </w:p>
    <w:bookmarkEnd w:id="0"/>
    <w:p w:rsidR="009406D8" w:rsidRPr="00871EF5" w:rsidRDefault="009406D8" w:rsidP="009406D8">
      <w:pPr>
        <w:rPr>
          <w:rFonts w:ascii="Arial" w:hAnsi="Arial"/>
          <w:sz w:val="22"/>
        </w:rPr>
      </w:pPr>
    </w:p>
    <w:tbl>
      <w:tblPr>
        <w:tblStyle w:val="TableGrid"/>
        <w:tblW w:w="9708" w:type="dxa"/>
        <w:tblLook w:val="00A0" w:firstRow="1" w:lastRow="0" w:firstColumn="1" w:lastColumn="0" w:noHBand="0" w:noVBand="0"/>
      </w:tblPr>
      <w:tblGrid>
        <w:gridCol w:w="2407"/>
        <w:gridCol w:w="7311"/>
      </w:tblGrid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b/>
                <w:sz w:val="18"/>
              </w:rPr>
            </w:pPr>
            <w:r w:rsidRPr="00D85611">
              <w:rPr>
                <w:rFonts w:ascii="Arial" w:hAnsi="Arial"/>
                <w:b/>
                <w:sz w:val="18"/>
                <w:szCs w:val="24"/>
              </w:rPr>
              <w:t>Primer Name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b/>
                <w:sz w:val="18"/>
              </w:rPr>
            </w:pPr>
            <w:r w:rsidRPr="00D85611">
              <w:rPr>
                <w:rFonts w:ascii="Arial" w:hAnsi="Arial"/>
                <w:b/>
                <w:sz w:val="18"/>
                <w:szCs w:val="24"/>
              </w:rPr>
              <w:t>Primer Sequence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18"/>
              </w:rPr>
              <w:t xml:space="preserve">   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GCAATGCAGCGAATGACC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 </w:t>
            </w:r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 xml:space="preserve">rev    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color w:val="000000"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acctggctccctttgagac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.1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18"/>
              </w:rPr>
              <w:t xml:space="preserve">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GTAAGCTTTCCACCAACA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.1 </w:t>
            </w:r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 xml:space="preserve">rev 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tttaacatacactatccaatg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.2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18"/>
              </w:rPr>
              <w:t xml:space="preserve">  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CTGAAGCTCATTAGATATT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.2 </w:t>
            </w:r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 xml:space="preserve">rev   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cgacatttgggaaattaaa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.3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18"/>
              </w:rPr>
              <w:t xml:space="preserve"> 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color w:val="000000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TTAGATATTCCCTGG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  <w:szCs w:val="18"/>
              </w:rPr>
            </w:pPr>
            <w:r w:rsidRPr="00D85611">
              <w:rPr>
                <w:rFonts w:ascii="Arial" w:hAnsi="Arial"/>
                <w:sz w:val="18"/>
                <w:szCs w:val="18"/>
              </w:rPr>
              <w:t xml:space="preserve">NC1.3 </w:t>
            </w:r>
            <w:proofErr w:type="gramStart"/>
            <w:r w:rsidRPr="00D85611">
              <w:rPr>
                <w:rFonts w:ascii="Arial" w:hAnsi="Arial"/>
                <w:sz w:val="18"/>
                <w:szCs w:val="18"/>
              </w:rPr>
              <w:t xml:space="preserve">rev          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color w:val="000000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AAGAGGCCAGTAATTGTC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 80bp core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color w:val="000000"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attagatattccct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 80bp core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color w:val="000000"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ccacagagattgct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agactctccc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aacccactgaa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2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ACTTAAGCTAAATGG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2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cctattggca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3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</w:t>
            </w:r>
            <w:proofErr w:type="spellEnd"/>
            <w:proofErr w:type="gramEnd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tcaaggtgaacttcaagatccgccacaacatcgaggacggCGGATTTTGGTG</w:t>
            </w:r>
            <w:proofErr w:type="spell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3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gattaatgtaactc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4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CATTAGATATTC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4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agaattctcttt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5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ATTCTCCTAAGT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5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gcttcaggaa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6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TAACAGGATTTT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6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taggccaggg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7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GAGCAATCTCT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7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aaaatctaattactta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8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AATAGGAGACT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8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gatctgttgaa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9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TCTGGCCTTAC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9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ccacagagat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0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AGCATGGATAA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0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ggagagtctcct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1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TGGGAGTTAATA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1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ccctgctggta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2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ACTGGCCTCTT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2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cctggatgtt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3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TTACATTAATGCAC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3 </w:t>
            </w:r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 xml:space="preserve">rev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attgtcctattaa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1.1 M14 </w:t>
            </w:r>
            <w:proofErr w:type="spellStart"/>
            <w:proofErr w:type="gram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  <w:r w:rsidRPr="00D85611">
              <w:rPr>
                <w:rFonts w:ascii="Arial" w:hAnsi="Arial"/>
                <w:sz w:val="18"/>
                <w:szCs w:val="24"/>
              </w:rPr>
              <w:t xml:space="preserve">     </w:t>
            </w:r>
            <w:proofErr w:type="gram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agtacaactacaacagcACTTAAGCTAAAT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AGTGTGCCTCCATGTGTC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atggtgcagcacacggttg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1/NC2.4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gtggtaggcttattgttttgct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2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cggttttgtttcacagtttg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3/NC2.4/NC2.6/NC2.9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GTGCATAGAACAAACTGTG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5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CACTGGGTTCATGAAGTTTC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5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color w:val="000000"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acctcagaaggcattgta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7/NC2.8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GATTCTCTGTCTGCCAATTT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8/NC2.9/NC2.10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aps/>
                <w:color w:val="000000"/>
                <w:sz w:val="18"/>
              </w:rPr>
            </w:pP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ttcacccagtaaaccagta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10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GTCATCTTCCGCTCACTT</w:t>
            </w:r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GGAAACTGATGG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acataactttgtc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2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AAATTACTCCGAT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2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caaatactttcac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3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TAGCAAGGGGCT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3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color w:val="000000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tatcatttcaattag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4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CCGCTACCTTCA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lastRenderedPageBreak/>
              <w:t>NC2.9 M4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agcagccact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5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GTATTCATCCCCAA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5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ggtaggctta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6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CAGTAGGAAAAAC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6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acacttatctctac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7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TAGTTCAACTGTG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spacing w:before="240" w:after="60" w:line="480" w:lineRule="atLeast"/>
              <w:jc w:val="both"/>
              <w:outlineLvl w:val="5"/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7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accgagcgcaa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8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caagcagaagaacggcatcaaggtgaacttcaagatccgccacaacatcgaggacggTCAGTGCAATTC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8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tgccgttcttctgcttgtcggccatgatatagacgttgtggctgttgtagttgtactcca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aactattttggat</w:t>
            </w:r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9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tgggcaataa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9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caaatactttc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0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cctccctgtt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0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gcaaccaaac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1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aaatgatacaaa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1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atgactttttt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2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gccaattta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2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attagttactag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3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gtcaaatgag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3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cagagaatcg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4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tttgaagtgg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4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tgaccacaa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5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tggtgtgga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5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tagtttcatgaa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6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attaccccat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6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cccttgctat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7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acagatagca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7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ccagaggagt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8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ctaccttcag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8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agcactctcc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19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ctgtgtcagt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19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gtggtaggctt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20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ctgaccaggata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20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gaagcttttgatg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 xml:space="preserve">NC2.9 M21 </w:t>
            </w:r>
            <w:proofErr w:type="spellStart"/>
            <w:r w:rsidRPr="00D85611">
              <w:rPr>
                <w:rFonts w:ascii="Arial" w:hAnsi="Arial"/>
                <w:sz w:val="18"/>
                <w:szCs w:val="24"/>
              </w:rPr>
              <w:t>fwd</w:t>
            </w:r>
            <w:proofErr w:type="spellEnd"/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gaagaacggcatcaaggtgaac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taagtgttgtattc</w:t>
            </w:r>
            <w:proofErr w:type="spellEnd"/>
            <w:proofErr w:type="gramEnd"/>
          </w:p>
        </w:tc>
      </w:tr>
      <w:tr w:rsidR="009406D8" w:rsidRPr="00871EF5" w:rsidTr="00AA7D50">
        <w:tc>
          <w:tcPr>
            <w:tcW w:w="2407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r w:rsidRPr="00D85611">
              <w:rPr>
                <w:rFonts w:ascii="Arial" w:hAnsi="Arial"/>
                <w:sz w:val="18"/>
                <w:szCs w:val="24"/>
              </w:rPr>
              <w:t>NC2.9 M21 rev</w:t>
            </w:r>
          </w:p>
        </w:tc>
        <w:tc>
          <w:tcPr>
            <w:tcW w:w="7301" w:type="dxa"/>
          </w:tcPr>
          <w:p w:rsidR="009406D8" w:rsidRPr="00871EF5" w:rsidRDefault="009406D8" w:rsidP="00AA7D50">
            <w:pPr>
              <w:rPr>
                <w:rFonts w:ascii="Arial" w:hAnsi="Arial"/>
                <w:sz w:val="18"/>
              </w:rPr>
            </w:pPr>
            <w:proofErr w:type="spellStart"/>
            <w:proofErr w:type="gramStart"/>
            <w:r w:rsidRPr="00D85611">
              <w:rPr>
                <w:rFonts w:ascii="Arial" w:hAnsi="Arial"/>
                <w:color w:val="000000"/>
                <w:sz w:val="18"/>
                <w:szCs w:val="24"/>
              </w:rPr>
              <w:t>ttgatgccgttcttctgcttgt</w:t>
            </w:r>
            <w:r w:rsidRPr="00D85611">
              <w:rPr>
                <w:rFonts w:ascii="Arial" w:hAnsi="Arial"/>
                <w:caps/>
                <w:color w:val="000000"/>
                <w:sz w:val="18"/>
                <w:szCs w:val="24"/>
              </w:rPr>
              <w:t>aggcagccactg</w:t>
            </w:r>
            <w:proofErr w:type="spellEnd"/>
            <w:proofErr w:type="gramEnd"/>
          </w:p>
        </w:tc>
      </w:tr>
    </w:tbl>
    <w:p w:rsidR="009406D8" w:rsidRPr="00871EF5" w:rsidRDefault="009406D8" w:rsidP="009406D8">
      <w:pPr>
        <w:rPr>
          <w:rFonts w:ascii="Arial" w:hAnsi="Arial"/>
          <w:sz w:val="18"/>
        </w:rPr>
      </w:pPr>
    </w:p>
    <w:p w:rsidR="00042DD0" w:rsidRDefault="00042DD0"/>
    <w:sectPr w:rsidR="00042DD0" w:rsidSect="00042D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D8"/>
    <w:rsid w:val="00042DD0"/>
    <w:rsid w:val="0094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ED3B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6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06D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6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06D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1</Words>
  <Characters>4513</Characters>
  <Application>Microsoft Macintosh Word</Application>
  <DocSecurity>0</DocSecurity>
  <Lines>37</Lines>
  <Paragraphs>10</Paragraphs>
  <ScaleCrop>false</ScaleCrop>
  <Company>Caltech</Company>
  <LinksUpToDate>false</LinksUpToDate>
  <CharactersWithSpaces>5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Costa</dc:creator>
  <cp:keywords/>
  <dc:description/>
  <cp:lastModifiedBy>Marcos Costa</cp:lastModifiedBy>
  <cp:revision>1</cp:revision>
  <dcterms:created xsi:type="dcterms:W3CDTF">2012-09-28T05:43:00Z</dcterms:created>
  <dcterms:modified xsi:type="dcterms:W3CDTF">2012-09-28T05:43:00Z</dcterms:modified>
</cp:coreProperties>
</file>